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sz w:val="22"/>
          <w:szCs w:val="22"/>
        </w:rPr>
      </w:pPr>
      <w:r>
        <w:rPr>
          <w:b/>
          <w:sz w:val="22"/>
          <w:szCs w:val="22"/>
        </w:rPr>
        <w:t>Supplementary Table 4.</w:t>
      </w:r>
      <w:r>
        <w:rPr>
          <w:sz w:val="22"/>
          <w:szCs w:val="22"/>
        </w:rPr>
        <w:t xml:space="preserve"> Details about the implicated SCAs and full list of genes covered by these SCAs, derived from genome-wide analysis of the prostate cancer data set. (Start: Start point of SCAs. End: End point of SCAs.) (Based on hg18 human genome assembly)</w:t>
      </w:r>
    </w:p>
    <w:p>
      <w:pPr>
        <w:pStyle w:val="Normal"/>
        <w:spacing w:lineRule="atLeast" w:line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275"/>
        <w:gridCol w:w="993"/>
        <w:gridCol w:w="4019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yto-</w:t>
            </w:r>
          </w:p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nd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4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 covered by the SCA region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9965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9965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1958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182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41A3,ALDH1L1,LOC644662,KLF15,CCDC37,ZXDC,UROC1,CHST13,C3orf22,LOC645840,LOC255330,LOC645852,CHCHD6,LOC644738,PLXNA1,FLJ40141,LOC645994,GPR175,MCM2,PODXL2,ABTB1,MGLL,LOC653521,KLHDC6,SEC61A1,RUVBL1,EEFSEC,DNAJB8,GATA2,C3orf27,FLJ40473,RPN1,RAB7,FTHL4,LOC391574,LOC646147,LOC653712,LOC646158,ACAD9,KIAA1257,LOC401087,CCDC48,GP9,RAB43,KIAA1160,ZNF9,COPG,C3orf37,H1FX,LOC339942,LOC646226,LOC132241,LOC646238,C3orf25,MBD4,IFT122,RHO,H1FOO,PLXND1,TMCC1,LOC644947,TR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907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708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40268,LOC64603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7354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1533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878,LOC392027,DKFZp564N2472,LOC653175,FLJ45974,LOC222005,MGC33530,LOC392030,SEC61G,LOC643168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GF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8359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14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11FIP1,GOT1L1,ADRB3,EIF4EBP1,ASH2L,STAR,LSM1,BAG4,DDHD2,PPAPDC1B,WHSC1L1,LETM2,FGFR1,FLJ43582,RNF5P1,LOC653218,TACC1,PLEKHA2,HTRA4,TM2D2,ADAM9,ADAM32,ADAM5,ADAM3A,LOC643197,ADAM18,ADAM2,INDO,LOC169355,C8orf4,ZMAT4,SFRP1,GOLGA7,LOC392214,SLD5,AGPAT6,FLJ25169,ANK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48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48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92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7733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1,LOC643484,MYST3,AP3M2,PLAT,IKBKB,POLB,DKK4,VDAC3,SLC20A2,C8orf40,CHRNB3,CHRNA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9906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0460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KDC,MCM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1199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2047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KR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5107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4796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1560,C8orf72,LOC137886,CYP7A1,LOC137885,SDCBP,NSMAF,TOX,LOC645408,CA8,LOC392225,RAB2,CHD7,LOC442389,NASPP1,NPM1P6,MGC34646,ASPH,LOC643730,LOC645551,LOC392226,FAM77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4900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4900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77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3556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2916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HLHB5,CYP7B1,LOC645765,LOC392227,ARMC1,MTFR1,PDE7A,DNAJC5B,TRIM55,CRH,RRS1,ADHFE1,C8orf46,MYBL1,LOC645895,VCPIP1,C8orf44,SGK3,PTTG3,C8orf45,LOC645929,LOC645936,LOC286187,COPS5,CSPP1,ARFGEF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3242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710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FGEF1,CPA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7127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9704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A6,DEPDC2,C8orf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0996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363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96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3811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1150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009,SULF1,SLCO5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1237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086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DM14,H2AFZP2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NCO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LOC6460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237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4411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OA2,LOC646067,LOC646063,TRAM1,LACTB2,XKR9,EYA1,MSC,TRPA1,LOC39223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6406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94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CNB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0015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5353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CNB2,TERF1,RPESP,LOC646197,LOC389669,RPL7,RDH10,LOC64420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581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7303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U2,VENTXP6,LOC646235,UBE2W,TCEB1,TMEM70,LY96,JPH1,GDAP1,LOC286157,FLJ390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7339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74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90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750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2134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9080,PI15,CRISPL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5625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343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F4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684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1084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PL9P1,LOC646345,ZFHX4,PXMP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1016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7931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374,PKIA,C8orf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8266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9703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7,LOC6443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0497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795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399,STMN2,HEY1,MRPS28,TPD52,LOC389671,LOC402342,LOC340443,ZBTB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943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943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BTB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6051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645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967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6584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7182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704,CKS1A,PAG1,LOC653745,LOC653746,LOC646463,FABP5,PMP2,LOC646480,FABP4,FTHL11,LOC646486,LOC646490,IMPA1,SLC10A5,ZFAND1,CHMP4C,SNX16,HNRPA1P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1301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2403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52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7226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4256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537,LOC1380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4342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0463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38046,LRRCC1,E2F5,C8orf59,CA13,CA1,CA3,CA2,LOC653760,LOC392242,REXO1L3P,REXO1L1,LOC653042,REXO1L5P,REXO1L2P,REXO1L6P,REXO1L7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0602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7224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320,PSKH2,ATP6V0D2,SLC7A13,WWP1,FAM82B,LOC642367,LOC642382,CPNE3,CNGB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7373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3539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NGB3,LOC642428,CNB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3659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5089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NB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6783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7696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46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7834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112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5P,WDR21C,LOC6425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9358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1124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126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702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595,LOC64260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775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2479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PK2,C8orf1,NBN,DECR1,CALB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2534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3723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1788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263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7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442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5340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767,SLC26A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5890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6579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7055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6387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PS16P1,RUNX1T1,RPS26P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6535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8877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866,FLJ4628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0893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5425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649,LOC389676,LOC642924,LOC642936,FAM92A1,RBM12B,TMEM67,LOC157667,PPM2C,CDH17,GEM,LOC643022,RAD54B,FSB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8478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9640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PY19L4,C8orf52,CCNE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9652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4254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NE2,TP53INP1,C8orf38,LOC653212,PLEKHF2,C8orf3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4271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4867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9143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485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216,LOC643228,GDF6,UQCRB,MTERFD1,PTDSS1,SDC2,PGC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9596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7095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CP,TSPYL5,LOC286150,MTDH,LAPTM4B,RPS23P1,MATN2,RPL30,C8orf47,HRSP12,POP1,NPAL2,LOC643460,KCNS2,STK3,LOC643494,MRP63P7,LOC643506,LOC643514,OSR2,VPS13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7189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7318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PS13B,COX6C,RGS22,FBXO43,POLR2K,SPAG1,RNF19,ANKRD46,MGC397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714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6572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HL2,NCALD,LOC643831,RRM2B,EDD1,ODF1,KLF10,FLJ45248,AZIN1,LOC442395,LOC643972,ATP6V1C1,BAALC,LOC644001,FZD6,CTHRC1,SLC25A32,WDSOF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5631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6257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R1,LOC643319,STARS,LOC644199,ANGPT1,RSPO2,LOC644233,EIF3S6,KIAA010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4693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9368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MT12,RNF139,TATDN1,NDUFB9,MTSS1,ZNF572,SQLE,KIAA0196,C8orf36,TRIB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6277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0504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84B,LOC64529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0540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281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RM1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4897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5748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U5F1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5818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0195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Y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PV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0214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0266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V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2586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6838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0143,HHLA1,KCNQ3,LRRC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9125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2391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F20L1,TG,SL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2427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8273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ISP1,NDRG1,LOC392271,FAM10A6,ST3GAL1,ZNF406,SAS-ZFAT,LOC645809,LOC286094,KHDRBS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1292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7884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KCNK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NIBP,C8orf17,LOC644167,CHRAC1,LOC646107,EIF2C2,PTK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7912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074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K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9415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9415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ele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9357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0425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397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3550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4405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YNU,ARHGAP15,LOC647040,GTDC1,ZFHX1B,SGCEP,LOC6470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0719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0761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TP1,LOC642563,FAM81B,KIAA0372,DKFZp313G1735,GPR150,LOC317671,SPATA9,RHOBTB3,GLRX,FIS,ELL2,LOC441097,PCSK1,CAST,ARTS-1,LOC642716,LRAP,LNPEP,LOC642737,LIX1,RIOK2,YTHDF1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1350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078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MB,LOC642690,CHD1,LOC44106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3107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3178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570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322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563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020,LOC643031,LOC643047,LOC6430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5114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516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PP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4753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483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0575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6440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PBG,C6orf157,KIAA1117,PGM3,RWDD2,ME1,PRSS35,SNAP91,LOC401268,C6orf159,CYB5R4,LOC643761,C6orf117,C6orf84,LOC442233,TBX1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6655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4664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851,LOC643858,LOC643870,NT5E,SNX14,SYNCRIP,LOC643883,C6orf160,LOC643906,LOC643916,LOC64392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4667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4673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5173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596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962,HTR1E,LOC643971,CGA,LOC442234,ZNF292,GJB7,LOC644016,C6orf162,C6orf163,C6orf165,TAF13P,SLC35A1,RARSL,ORC3L,C6orf166,SPACA1,CNR1,LOC644119,ACTBP8,RNGTT,CYCSP16,PNRC1,SRrp35,ACY1L2,GABRR1,GABRR2,UBE2J1,RRAGD,ANKRD6,DJ122O8.2,MDN1,CASP8A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029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0336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P8AP2,LOC644269,CX62,BACH2,LOC65329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0988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1854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1882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7843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3K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7887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7941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1351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1419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1467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3875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35270,EPHA7,LOC643432,LOC644562,LOC644569,LOC644579,CYCSP17,MANE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3953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9388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2236,FUT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957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984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6orf1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2194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0507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U3F2,FBXL4,DHRS6P1,C6orf168,COQ3,C6orf111,USP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8479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2835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CE1,LOC643075,LIN28B,BVES,POPDC3,PREP,LOC643132,PRDM1,ATG5,AIM1,RTN4IP1,QRSL1,LOC553137,C6orf203,KIAA1553,C6orf210,FLJ10159,SCML4,SEC63,LOC643297,LOC642741,OSTM1,NR2E1,SNX3,LACE1,FOXO3A,LOC442240,ARMC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5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902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147,FBXO25,C8orf42,LOC389607,ERICH1,C8orf68,LOC401442,LOC644319,LOC644327,LOC644421,DLGAP2,CLN8,C8orf61,ARHGEF10,LOC644668,KBTBD11,LOC644711,MYOM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946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698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M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859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205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MD1,LOC39217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778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785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KFZp761P0423,CLDN23,MFHAS1,MRPS18CP2,LOC645960,THEX1,RNU7P4,PPP1R3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855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974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012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338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9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367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35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K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436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470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RA,LOC346702,UNQ9391,RP1L1,LOC203076,SOX7,PINX1,XKR6,C8orf15,C8orf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48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481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KR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492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946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KR6,LOC392193,MTMR9,AMAC1L2,TDH,C8orf13,BLK,GATA4,C8orf49,NEIL2,FDFT1,CTSB,OR7E158P,OR7E161P,DEFB137,DEFB136,DEFB1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263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729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337,LOC646354,OR7E8P,OR7E15P,OR7E10P,LONRF1,FLJ36980,KIAA1456,DL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022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90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L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4676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335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USC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LOC137012,LOC646433,MSR1,LOC64644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811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6199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754,PSD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299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452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2382,SH2D4A,ChGn,C8orf35,LPL,SLC18A1,ATP6V1B2,LZTS1,RNU3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578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576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608,GFRA2,LOC653765,OR6R2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936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490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K2,XPO7,NPM2,FGF17,EPB49,RAI16,NUDT18,HR,C8orf20,LGI3,SFTPC,BMP1,PHYHIP,LOC646654,POLR3D,PIWIL2,SLC39A14,PPP3CC,SORBS3,PDLIM2,C8orf58,KIAA1967,BIN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559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581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N3,EGR3,PEBP4,RHOBTB2,TNFRSF10B,TNFRSF10C,TNFRSF10D,TNFRSF10A,LOC389641,CHMP7,R3HCC1,LOXL2,ENTPD4,LOC646708,SLC25A3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637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637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25A3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3736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659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C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736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7217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7443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584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BF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638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0837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P2R2A,LOC157489,BNIP3L,LOC440258,PNMA2,LOC338097,DPYSL2,ADRA1A,LOC64681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0926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403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MN4,TRIM35,PTK2B,CHRN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4144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759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HX2,GULOP,CLU,SCARA3,LOC646843,CCDC25,ESCO2,PB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3419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351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XO16,FZD3,LOC653787,EXTL3,RC74,FLJ21616,KIF13B,DUSP4,LOC646909,MAP2K1P1,TMEM66,LEPROTL1,DCTN6,LOC392209,LOC642319,LOC92755,RBPMS,LOC642356,GTF2E2,GSR,LOC642388,UBXD6,PPP2CB,TEX15,LOC441344,PURG,WR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572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47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BRC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IFIT1P,CG018,LOC88523,PFAAP5,APRIN,LOC122038,KL,STARD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625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2376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982,LOC646990,FOXO1A,MRPS3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2537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500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25A15,CYCSP34,LOC643729,ELF1,WBP4,KBTBD6,CALM2P3,KBTBD7,MTRF1,RAC1P3,NARG1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567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3292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000,OR7E36P,OR7E155P,LOC647007,RGC32,KIAA0564,DGKH,MAPK6PS3,LOC341651,LOC647031,AKAP11,FABP3P2,TNFSF11,FLJ40919,EPSTI1,DNAJC15,PIG38,LOC647049,LOC647050,FLJ318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3329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3452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18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3483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2415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1846,FLJ38725,LOC400126,MGC5590,C13orf21,TSC22D1,LOC400129,LOC144817,LOC647075,NUFIP1,KIAA1704,GTF2F2,KCTD4,TPT1,LOC644007,SLC25A30,LOC647080,LOC647085,COG3,FLJ32682,LOC390402,NURIT,LOC283514,LOC647092,KIAA0853,CPB2,LCP1,LOC220416,LOC390403,C13orf18,LOC653817,OR7E101P,LOC81993,LRCH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2610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5454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D,HTR2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6625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7961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113,SUCLA2,NUDT15,MED4,ITM2B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RB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7963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652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B1,P2RY5,RCBTB2,LOC644250,CYSLTR2,LOC338099,LOC647131,FNDC3A,RAD17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700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70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NDC3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771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6518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NDC3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6652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1721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NDC3A,LOC387924,MLNR,CDADC1,CAB39L,SETDB2,PHF11,RCBTB1,ARL11,EBPL,KPNA3,LOC220429,C13orf1,RFP2OS,RFP2,KCNRG,DLEU2,DLEU1,FLJ31945,FAM10A4,LOC647154,DLEU7,FLJ11712,GUCY1B2,LOC647166,LOC341674,FLJ30707,LOC647174,DDX26,LOC220433,LOC647181,WDFY2,FLJ13639,FLJ37307,DKFZP434K1172,LOC400135,ATP7B,LOC440138,UTP14C,LOC387927,FKSG49,NEK3,THSD1P,LOC644623,THSD1,VPS36,CKAP2,LOC220115,LOC653821,LOC144983,SUGT1,LECT1,LOC121981,PCDH8,OLFM4,LOC64720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2860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68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13,LOC387930,LOC6472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730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759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6840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040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26,FLJ40296,LOC653823,LOC653824,LOC653825,LOC653826,LOC647245,PCDH17,LOC64724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084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134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265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264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7931,LOC34168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2707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4414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PH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5711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7932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0142,TDRD3,LOC390407,LOC647256,LOC647257,PCDH20,LOC647258,LOC647259,LOC647260,LOC64726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1528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6235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7E156P,LOC647262,LOC401737,LOC647264,OR7E104P,LOC64726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820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38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RP1,LOC6472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3997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0508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DH9,LOC400141,LOC64727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0543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3911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72,LOC390411,OR7E111P,OR7E33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4373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6393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LHL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3748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257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77,DACH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288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293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CH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36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195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CH1,LOC440145,FLJ22624,KIAA1008,C13orf24,LOC338091,KLF5,LOC387934,LOC647279,LOC647281,KLF12,LOC400145,LOC64728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28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4998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221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1543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9164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3867,CDH5,BEAN,TK2,CKLF,CMTM1,CMTM2,CMTM3,CMTM4,DYNC1LI2,FLJ35894,APPBP1,CA7,LOC644978,PDP2,CDH16,RRAD,FAM96B,CES2,FLJ21736,FLJ37464,CBFB,LIN10,MGC4655,TRADD,FBXL8,HSF4,NOL3,LOC653319,LOC283849,E2F4,ELMO3,LRRC29,LOC653563,HSPC171,FHOD1,SLC9A5,PLEKHG4,KCTD19,LRRC36,CGI-38,ZDHHC1,HSD11B2,ATP6V0D1,AGRP,FAM65A,CTCF,RLTPR,ACD,PARD6A,C16orf48,LOC388284,MGC11335,RANBP10,TSNAXIP1,C16orf56,THAP11,NUTF2,LOC645138,RCD-8,UNQ2446,PSKH1,CTRL,PSMB10,LCAT,SLC12A4,DPEP3,DPEP2,DDX28,DUS2L,NFATC3,RBM35B,LYPLA3,SLC7A6,SLC7A6OS,PRMT7,SMPD3,LOC643895,ZFP90,CDH3,CDH1,LOC645198,FLJ12688,FLJ12331,HAS3,DERPC,CIRH1A,SNTB2,VPS4A,COG8,PDF,NIP7,TMED6,TERF2,CYB5-M,NFAT5,NQO1,NOB1P,LOC644035,WWP2,LOC348174,LOC645282,LOC645287,LOC283970,LOC440349,LOC645299,LOC645307,PDPR,MGC34761,LOC645325,EXOSC6,AARS,DDX19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2234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929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RVELD3,PHLPPL,AP1G1,BOAT,LOC146517,LOC55565,KIAA0174,PKD1L3,LOC645443,DHODH,HP,HPR,TXNL4B,DHX38,PMFBP1,LOC390739,LOC645478,LOC342374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ATB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16orf47,LOC441506,LOC645656,LOC401859,PSMD7,LOC440386,LOC440348,LOC441773,LOC497190,GLG1,LOC645713,RFWD3,LOC645726,MLKL,FA2H,WDR59,ZNRF1,LDHD,ZFP1,LOC441774,CTRB2,CTRB1,BCAR1,CFDP1,LOC124491,CHST6,LOC645799,CHST5,GABARAPL2,ADAT1,KARS,TERF2IP,LOC645821,LOC401860,LOC124496,LOC401861,LOC441775,CNTNAP4,LOC645873,MON1B,ADAMTS18,LOC645919,KIAA1576,CLEC3A,LOC342419,WWOX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943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6176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WOX,LOC645947,LOC64595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6211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264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WOX,MAF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2737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4474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038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4524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558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YNLRB2,CDYL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5679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2626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C13,BM039,ASCIZ,C16orf46,GCSH,PKD1L2,BCMO1,GAN,CMIP,PLCG2,HSPC105,HSD17B2,MPHOSPH6,CDH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3286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2636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H13,HSBP1,MLYCD,OKL38,EFCBP2,LOC146167,MBTPS1,HSDL1,LRRC50,TAF1C,LOC161931,KCNG4,WFDC1,KIAA0703,KIAA1609,COTL1,C16orf44,USP10,CRISPLD2,LOC123862,ZDHHC7,KIAA0513,FAM92B,LOC123855,MGC22001,KIAA018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494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4927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F8,DKFZp434O0320,LOC401864,FOXF1,LOC401865,FLJ12998,FLJ30679,FOXC2,FOXL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4981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1805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XO31,MAP1LC3B,ZCCHC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3056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3128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LHDC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4930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632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5A,BAN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6394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6789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N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6877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4125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638,ZNF469,ZFPM1,FLJ45530,NHN1,IL17C,CYBA,MVD,SNAI3,RNF166,LOC348180,FAM38A,FLJ45121,FLJ40448,CDT1,APRT,GAL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8441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1236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RD11,SPG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06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847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EP1,NUP88,RIP,C1QBP,DHX33,DERL2,MIS12,NALP1,LOC643333,LOC643340,KIAA0523,AIPL1,FAM64A,PITPNM3,KIAA0753,LOC643501,TXNL5,MED31,LOC342531,SLC13A5,BIRC4BP,FBXO39,TEKT1,ALOX12P2,ALOX12,MGC71993,C17orf49,BCL6B,SLC16A13,SLC16A11,CLEC10A,ASGR2,ASGR1,DLG4,ACADVL,DVL2,PHF23,GABARAP,DULLARD,DERP6,CLDN7,SLC2A4,YBX2,EIF5A,GPS2,KIAA1787,LOC390760,CENTB1,KCTD11,TMEM95,TNK1,PLSCR3,C17orf61,NLGN2,LOC374768,C17orf74,TMEM102,FGF11,CHRNB1,ZBTB4,LOC643664,POLR2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44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015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FSF12,TNFSF12-TNFSF13,TNFSF13,SENP3,EIF4A1,CD68,MPDU1,SOX15,FXR2,SAT2,SHBG,ATP1B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247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81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P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WDR79,EFNB3,DNHD3,JMJD3,TMEM88,LSMD1,CYB5D1,CHD3,LOC284023,KCNAB3,TRAPPC1,LIP8,GUCY2D,ALOX15B,ALOX12B,ALOXE3,TRR1,HES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99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774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H10,LOC643933,CCDC42,LOC388333,FLJ35773,C17orf38,PIK3R5,NTN1,STX8,WDR16,USP43,DHRS7C,LOC644070,GLP2R,RCV1,GAS7,LOC644008,RPS27AP1,MYH13,MYH8,MYH4,MYH1,MYH2,MYH3,SCO1,C17orf48,LOC388335,LOC644139,FLJ45455,DNAH9,ZNF18,MAP2K4,FLJ34690,MYOCD,KIAA0672,ELAC2,HS3ST3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8116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644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RG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1orf24,ETS2,FLJ45139,LOC391282,PCBP2P1,DSCR2,BRWD1,C21orf87,HMGN1,WRB,C21orf13,SH3BGR,C21orf88,B3GALT5,LOC150084,PCP4,DSCAM,LOC645279,BACE2,PLAC4,FAM3B,MX2,MX1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MPRSS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647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733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MPRSS2</w:t>
            </w:r>
          </w:p>
        </w:tc>
      </w:tr>
    </w:tbl>
    <w:p>
      <w:pPr>
        <w:pStyle w:val="Normal"/>
        <w:spacing w:lineRule="atLeast" w:line="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tLeast" w:line="0"/>
        <w:jc w:val="left"/>
        <w:rPr/>
      </w:pPr>
      <w:r>
        <w:rPr>
          <w:b/>
          <w:sz w:val="22"/>
          <w:szCs w:val="22"/>
        </w:rPr>
        <w:t>Supplementary Table 5.</w:t>
      </w:r>
      <w:r>
        <w:rPr>
          <w:sz w:val="22"/>
          <w:szCs w:val="22"/>
        </w:rPr>
        <w:t xml:space="preserve"> Details about the implicated SCAs and full list of genes covered by these SCAs, derived from individual chromosome analysis of the prostate cancer data set. (Start: Start point of SCAs. End: End point of SCAs.) (Based on hg18 human genome assembly)</w:t>
      </w:r>
    </w:p>
    <w:p>
      <w:pPr>
        <w:pStyle w:val="Normal"/>
        <w:spacing w:lineRule="atLeast" w:line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275"/>
        <w:gridCol w:w="993"/>
        <w:gridCol w:w="4019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yto-</w:t>
            </w:r>
          </w:p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nd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4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 covered by the SCA region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9964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9965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1958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1862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41A3,ALDH1L1,LOC644662,KLF15,CCDC37,ZXDC,UROC1,CHST13,C3orf22,LOC645840,LOC255330,LOC645852,CHCHD6,LOC644738,PLXNA1,FLJ40141,LOC645994,GPR175,MCM2,PODXL2,ABTB1,MGLL,LOC653521,KLHDC6,SEC61A1,RUVBL1,EEFSEC,DNAJB8,GATA2,C3orf27,FLJ40473,RPN1,RAB7,FTHL4,LOC391574,LOC646147,LOC653712,LOC646158,ACAD9,KIAA1257,LOC401087,CCDC48,GP9,RAB43,KIAA1160,ZNF9,COPG,C3orf37,H1FX,LOC339942,LOC646226,LOC132241,LOC646238,C3orf25,MBD4,IFT122,RHO,H1FOO,PLXND1,TMCC1,LOC644947,TR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2896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409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974,LOC646286,LOC440978,LOC646300,FLJ35880,LOC131873,PIK3R4,GSTO3P1,ATP2C1,ASTE1,NEK11,LOC152195,NUDT16,MRPL3,CPNE4,LOC4021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3695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1726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MEM108,BFSP2,LOC391578,LOC653740,CDV3,TOPBP1,LOC646432,TF,SRPRB,RAB6B,C3orf36,SLCO2A1,RYK,AMOTL2,LOC646493,ANAPC13,CEP63,KY,EPHB1,LOC64521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74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529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DHHC11,BRD9,TRIP13,NKD2,SLC12A7,SLC6A19,SLC6A18,TERT,CRR9,SLC6A3,AYTL2,LOC653102,LOC642535,LOC653378,LOC442128,MRPL36,NDUFS6,LOC389267,LOC644065,IRX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531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915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X2,CEI,LOC28557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023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530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5577,IRX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171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772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40094,ADAMTS16,LOC442131,KIAA094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776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648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267,FLJ33360,TRG20,FLJ25076,NSUN2,SRD5A1,POL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683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969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463,LOC645451,LOC442132,ADCY2,LOC134121,MGC5297,MTR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984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867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502,LOC645583,LOC64560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840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22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MA5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0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48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S2R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641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532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O,FAM105A,LOC645894,LOC391739,EEF1AL11,FAM105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732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142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67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8200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H12,LOC391771,LOC646393,LOC646398,PRDM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3887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38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504,CDH9,LOC643401,LOC646568,PGBD3P2,HPRT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8354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23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11FIP1,GOT1L1,ADRB3,EIF4EBP1,ASH2L,STAR,LSM1,BAG4,DDHD2,PPAPDC1B,WHSC1L1,LETM2,FGFR1,FLJ43582,RNF5P1,LOC653218,TACC1,PLEKHA2,HTRA4,TM2D2,ADAM9,ADAM32,ADAM5,ADAM3A,LOC643197,ADAM18,ADAM2,INDO,LOC169355,C8orf4,ZMAT4,SFRP1,GOLGA7,LOC392214,SLD5,AGPAT6,FLJ25169,ANK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24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48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7126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9704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PA6,DEPDC2,C8orf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3776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1152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009,SULF1,SLCO5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3237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443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NCO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LOC646067,LOC646063,TRAM1,LACTB2,XKR9,EYA1,MSC,TRPA1,LOC39223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573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7303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U2,VENTXP6,LOC646235,UBE2W,TCEB1,TMEM70,LY96,JPH1,GDAP1,LOC286157,FLJ3908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7430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215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9080,PI15,CRISPL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5625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3489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F4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0495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795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399,STMN2,HEY1,MRPS28,TPD52,LOC389671,LOC402342,LOC340443,ZBTB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6584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7196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704,CKS1A,PAG1,LOC653745,LOC653746,LOC646463,FABP5,PMP2,LOC646480,FABP4,FTHL11,LOC646486,LOC646490,IMPA1,SLC10A5,ZFAND1,CHMP4C,SNX16,HNRPA1P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6210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0512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84B,LOC64529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0536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281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RM1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5818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0199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C,PV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557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559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9809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9903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KG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789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7909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798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114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7683,PCDH15,LOC644679,LOC3899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126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3487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WINT,LOC6447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3488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8169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PS35P3,IPMK,C10orf70,UBE2D1,TFAM,BICC1,LOC644871,PHYHIPL,FAM13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8192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3290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PL50P4,SLC16A9,LOC644883,LOC644886,CCDC6,ANK3,CDC2,RHOBTB1,LOC644918,TMEM26,C10orf107,LOC64495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3927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5295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ID5B,PLEKHK1,ZNF365,ATQL4,C10orf22,EGR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1816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3067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3188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4878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L7A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4882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7005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08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7006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2620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XA2P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2646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5077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12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1316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570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NNA3,LRRTM3,LOC340888,LOC441563,DNAJC12,LOC645161,SIRT1,HERC4,MYP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5162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0028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OCK2,ASCC1,C10orf104,DDIT4,DNAJB12,CBARA1,LOC645547,C10orf42,OIT3,PLA2G12B,P4HA1,NUDT13,HSGT1,DNAJC9,MRPS16,TTC18,ANXA7,ZMYND17,PPP3CB,USP5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9415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9416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7385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60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104A,HLC-8,LOC642843,CDC42EP4,SDK2,C17orf54,RPL38,TTYH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3833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918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AT5B,SEC14L1,CYCSP40,SEPT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3630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2997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45079,TNRC6C,TMC6,TMC8,EIF5AP2,SYNGR2,TK1,AFMID,BIRC5,EPR1,LOC283999,THA1P,SOCS3,DNAH17,DNAHL1,PSCD1,USP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3000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3244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SP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7587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6867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46713,LOC643798,ENPP7,CBX2,CBX8,CBX4,TBC1D16,CCDC4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6526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9068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23754,CCDC57,SLC16A3,CSNK1D,CD7,SECTM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9095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6430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5767,UTS2R,FLJ22222,HEXDC,C17orf62,NARF,FOXK2,WDR45L,RAB40B,FN3KRP,FN3K,TBCD,FLJ13841,B3GNTL1,LOC644193,METRN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1047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5582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T4,LOC646971,LOC646988,LOC342732,SETB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825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858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AD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86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864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032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383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899,CLCP1,CECR2,SLC25A18,ATP6V1E1,BCL2L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7121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7123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L@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1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1990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7817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251,LOC139886,ARHGEF9,HNRPDP,FLJ39827,ASB12,MTMR8,LOC392481,LOC645338,LOC44245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7832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140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116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158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732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374,LOC645381,LOC645388,ZC3H12B,LAS1L,FKSG43,MSN,NANOGP9,LOC645420,VSIG4,LOC392485,LOC645430,HEPH,GPR165P,LOC40240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7345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1786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A2R,LOC645456,A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180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2657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HN1,PGK1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2686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6276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HN1,LOC643374,YIPF6,STARD8,SERBP1P,EFNB1,PJA1,CYCSP43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ele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776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784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G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7359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9279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CC3,MAP3K2,PROC,FLJ10006,MYO7B,LIMS2,GPR17,SFT2D3,WDR33,POLR2D,MGC4268,LOC646509,SAP130,UGCGL1,HS6ST1,LOC646551,LOC1511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4707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9723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SK4,RAB3GAP1,ZRANB3,LOC646959,R3HDM1,UBXD2,LCT,MCM6,LOC391448,DARS,CXCR4,LOC389053,UBB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8825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896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167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2323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870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NMT,LOC440917,LOC64700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9344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0425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397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0468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2447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39745,NXPH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2475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661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XPH2,LOC647012,LOC12956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5467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6808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P1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2143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3543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YNU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3550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4416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YNU,ARHGAP15,LOC647040,GTDC1,ZFHX1B,SGCEP,LOC6470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2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0144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9601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00583,ACVR2A,ORC4L,LOC647065,MBD5,EPC2,UBBP3,LOC647079,LOC647083,KIF5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8102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7903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MP1,LHFPL2,ARSB,DMGDH,BHMT2,BHMT,LOC644872,JMY,LOC643932,HOMER1,LOC133748,PAPD4,CMYA5,LOC644895,MTX3,THBS4,SERINC5,LOC391803,LOC644936,SPZ1,LOC391804,CRSP8,LOC644037,ZFYVE16,UNQ9217,DP58,DBIL1,DHFR,MSH3,RASGRF2,CKMT2,ZCCHC9,ACOT12,SSB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1409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0476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F2C,LOC6453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1692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2417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91810,LOC391811,FLJ42709,NR2F1,DKFZP564D172,FLJ25680,FLJ1207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4103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8196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KFZP564D172,LOC642488,KIAA082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0647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8779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TP1,LOC642563,FAM81B,KIAA037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8817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8830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037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8859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0764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0372,DKFZp313G1735,GPR150,LOC317671,SPATA9,RHOBTB3,GLRX,FIS,ELL2,LOC441097,PCSK1,CAST,ARTS-1,LOC642716,LRAP,LNPEP,LOC642737,LIX1,RIOK2,YTHDF1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125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316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E2P,LOC4022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517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0943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PS35P2,LOC642909,LOC4022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1295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7170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GMB,LOC642690,CHD1,LOC441066,LOC285706,LOC643020,LOC643031,LOC643047,LOC643053,LOC643066,LOC441098,LOC643074,UNQ1912,ST8SIA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7477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9472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7H2P,SLCO4C1,SLCO6A1,PAM,LOC134505,FLJ20125,HISPPD1,LOC643206,LOC90355,NUDT1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2444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879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2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8911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6336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38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25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85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F4,EXOC2,LOC642335,HUS1B,LOC442150,LOC285768,LOC642728,FOXQ1,FOXF2,LOC642910,FOXC1,GMD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107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387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6orf195,LOC340156,WRNIP1,SERPINB1,MGC39372,SERPINB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078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33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3708,LOC643875,LY86,LOC64389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7761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7777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8930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0635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KDH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0637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6570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KDHB,LOC44223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4865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535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46A,LOC64362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852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0527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T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0529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4880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PBG,C6orf157,KIAA1117,PGM3,RWDD2,ME1,PRSS35,SNAP91,LOC401268,C6orf159,CYB5R4,LOC643761,C6orf117,C6orf84,LOC442233,TBX18,LOC643851,LOC643858,LOC643870,NT5E,SNX14,SYNCRIP,LOC643883,C6orf160,LOC643906,LOC643916,LOC64392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5145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873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962,HTR1E,LOC643971,CGA,LOC442234,ZNF292,GJB7,LOC644016,C6orf162,C6orf163,C6orf165,TAF13P,SLC35A1,RARSL,ORC3L,C6orf166,SPACA1,CNR1,LOC644119,ACTBP8,RNGTT,CYCSP16,PNRC1,SRrp35,ACY1L2,GABRR1,GABRR2,UBE2J1,RRAGD,ANKRD6,DJ122O8.2,MDN1,CASP8AP2,LOC644269,CX62,BACH2,LOC653299,MAP3K7,LOC64447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0572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133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1350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2201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35270,EPHA7,LOC643432,LOC644562,LOC644569,LOC644579,CYCSP17,MANEA,LOC442236,FUT9,KIAA0776,FHL5,LOC44223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2218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2245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223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2250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3753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2237,GPR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3786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3790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PR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3815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342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PR63,LOC642420,C6orf66,KIAA1900,C6orf1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398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408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6orf1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44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892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6orf1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7946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2052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6orf1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2184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0510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U3F2,FBXL4,DHRS6P1,C6orf168,COQ3,C6orf111,USP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0533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3113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SP45,LOC642765,CCNC,PRDM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4298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1306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PR145,LOC642491,LOC442238,LOC442239,SIM1,ASCC3,LOC15389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1311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149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CC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158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7552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CC3,LOC65317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8442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422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IK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8428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2835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CE1,LOC643075,LIN28B,BVES,POPDC3,PREP,LOC643132,PRDM1,ATG5,AIM1,RTN4IP1,QRSL1,LOC553137,C6orf203,KIAA1553,C6orf210,FLJ10159,SCML4,SEC63,LOC643297,LOC642741,OSTM1,NR2E1,SNX3,LACE1,FOXO3A,LOC442240,ARMC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3357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583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MC2,ATP5J2P2,SESN1,C6orf182,LOC389422,FLJ37396,LOC442241,C6orf184,LOC442242,C6orf185,CD164,PPIL6,SMPD2,MICAL1,ZBTB24,FLJ25791,FLJ42177,C6orf199,KIAA0274,GPR6,WASF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5921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5928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SF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5854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3359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MA4,LOC442247,LOC442249,LOC643859,LOC389424,LOC643884,LOC389425,LOC442251,MARCKS,FLJ3450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3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9632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2884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KAG2,LOC644090,LOC644134,GALNTL5,GALNT11,LOC644227,MLL3,LOC155100,FABP5L3,LOC644271,LOC644309,XRCC2,LOC644333,ACTR3B,FLJ42291,LOC644571,LOC65374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3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31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4F21,LOC644102,LOC644113,LOC644128,ZNF596,LOC644147,FBXO25,C8orf42,LOC389607,ERICH1,C8orf68,LOC401442,LOC644319,LOC644327,LOC644421,DLGAP2,CLN8,C8orf61,ARHGEF10,LOC644668,KBTBD11,LOC644711,MYOM2,CSM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859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930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MD1,LOC392179,LOC392180,MCPH1,ANGPT2,AGPAT5,XKR5,DEFB1,LOC392181,LOC645265,DEFA6,DEFA4,DEFA8P,LOC645285,DEFA1,LOC645303,LOC653600,LOC645316,DEFA3,LOC645336,DEFA5,LOC645344,LOC441320,OR7E125P,LOC645353,LOC349196,FAM90A3,LOC645362,FAM90A4,LOC645378,LOC441314,LOC653618,FAM90A5,LOC645391,LOC645392,FAM66E,LOC401447,LOC645402,LOC402329,LOC283202,LOC645413,HSPDP3,DEFB103A,SPAG11,DEFB104A,DEFB106A,DEFB105A,LOC441316,LOC645489,FAM90A6P,LOC645493,LOC645509,FAM90A7,LOC645525,LOC645535,LOC645550,LOC645541,LOC645558,LOC645567,LOC645572,OR7E157P,LOC645599,LOC645627,LOC645633,LOC645649,LOC645642,LOC645651,LOC645660,LOC441326,LOC645673,LOC441323,LOC645681,FAM90A8,LOC645689,LOC441325,LOC645701,LOC645709,LOC645718,FAM90A9,LOC645732,FAM90A10,LOC645743,LOC645750,LOC653666,LOC653667,LOC653669,LOC653423,LOC653671,LOC645808,DEFB4,LOC653425,LOC645826,LOC392187,LOC392188,LOC645836,LOC441340,FAM90A11P,LOC645863,FAM90A12,LOC645875,LOC645879,LOC645888,OR7E96P,LOC645906,LOC286042,DKFZp761P0423,CLDN23,MFHAS1,MRPS18CP2,LOC645960,THEX1,RNU7P4,PPP1R3B,LOC645986,TNKS,MSRA,LOC346702,UNQ9391,RP1L1,LOC203076,SOX7,PINX1,XKR6,C8orf15,C8orf16,LOC392193,MTMR9,AMAC1L2,TDH,C8orf13,BLK,GATA4,C8orf49,NEIL2,FDFT1,CTSB,OR7E158P,OR7E161P,DEFB137,DEFB136,DEFB134,LOC646244,LOC646253,OR7E160P,LOC646266,LOC440053,LOC392196,LOC392197,DUB3,FAM90A2P,LOC646287,LOC646290,LOC653726,FAM86B1,ZNF705CP,LOC653727,LOC646304,LOC389633,LOC646318,LOC646323,LOC653333,LOC646344,LOC653337,LOC646354,OR7E8P,OR7E15P,OR7E10P,LONRF1,FLJ36980,KIAA1456,DL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975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003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L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045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046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LC1,C8orf48,SGCZ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USC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083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962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37012,LOC646433,MSR1,LOC646440,MRPL49P2,LOC64644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108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02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F20,EFHA2,ZDHHC2,CNOT7,VPS37A,MTMR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023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106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MR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111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402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MR7,LOC646479,SLC7A2,PDGFRL,MTUS1,FGL1,PCM1,ASAH1,MRPS18CP3,NAT1,AACP,LOC392206,NAT2,LOC653754,PSD3,LOC442382,SH2D4A,ChGn,C8orf35,LPL,SLC18A1,ATP6V1B2,LZTS1,RNU3P2,LOC646608,GFRA2,LOC653765,OR6R2P,DOK2,XPO7,NPM2,FGF17,EPB49,RAI16,NUDT18,HR,C8orf20,LGI3,SFTPC,BMP1,PHYHIP,LOC646654,POLR3D,PIWIL2,SLC39A14,PPP3CC,SORBS3,PDLIM2,C8orf58,KIAA1967,BIN3,FLJ14107,EGR3,PEBP4,RHOBTB2,TNFRSF10B,TNFRSF10C,TNFRSF10D,TNFRSF10A,LOC389641,CHMP7,R3HCC1,LOXL2,ENTPD4,LOC646708,SLC25A37,LOC653778,LOC646721,NKX3-1,NKX2-6,LOC646731,STC1,LOC646740,ADAM28,ADAMDEC1,ADAM7,NEF3,NEF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470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47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470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1428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CK5,GNRH1,KCTD9,CDCA2,EBF2,PPP2R2A,LOC157489,BNIP3L,LOC440258,PNMA2,LOC338097,DPYSL2,ADRA1A,LOC646818,STMN4,TRIM35,PTK2B,CHRNA2,EPHX2,GULOP,CLU,SCARA3,LOC646843,CCDC25,ESCO2,PBK,SCARA5,HMFN0672,ELP3,LOC389644,PNOC,ZNF395,FBXO16,FZD3,LOC653787,EXTL3,RC74,FLJ21616,KIF13B,DUSP4,LOC646909,MAP2K1P1,TMEM66,LEPROTL1,DCTN6,LOC392209,LOC642319,LOC92755,RBPMS,LOC642356,GTF2E2,GSR,LOC642388,UBXD6,PPP2CB,TEX15,LOC441344,PURG,WRN,LOC642513,LOC65310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185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3899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RG1,FUT10,RBM13,C8orf41,RNF122,DUSP26,LOC642685,VENTXP5,LOC388460,CYCSP3,LOC137107,LOC653122,UNC5D,LOC642855,MRPS7P1,FKSG2,LOC642879,LOC642950,ZNF703,SPFH2,PROSC,GPR124,BRF2,RAB11FIP1,GOT1L1,ADRB3,EIF4EBP1,ASH2L,STAR,LSM1,BAG4,DDHD2,PPAPDC1B,WHSC1L1,LETM2,FGFR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364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563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FR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607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0799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43582,RNF5P1,LOC653218,TACC1,PLEKHA2,HTRA4,TM2D2,ADAM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0806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3658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M9,ADAM32,ADAM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074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693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3197,ADAM1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033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3029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M18,ADAM2,INDO,LOC169355,C8orf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3120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262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MAT4,SFRP1,GOLGA7,LOC392214,SLD5,AGPAT6,FLJ25169,ANK1,LOC643484,MYST3,AP3M2,PL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293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782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KBK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1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783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86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KBKB,POLB,DKK4,VDAC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6690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688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color w:val="3333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PT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7162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7206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E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7255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3306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10orf5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3388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3471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PL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4172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1245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SF4,LOC441623,LOC644842,LOC283143,LOC440069,MGC13125,ZNF259,APOA5,APOA4,APOC3,APOA1,KIAA0999,LOC645044,LOC653303,PAFAH1B2,SIDT2,TAGLN,PCSK7,DKFZp547C195,BACE1,CEP164,DSCAML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521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26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9,LOC653324,PLEKHG6,TNFRSF1A,SCNN1A,LTBR,LOC390283,LOC390284,TNFRSF7,TAPBPL,VAMP1,PKP2P1,MRPL51,CNAP1,GAPDH,HOM-TES-103,NOL1,CHD4,GPR92,ACRBP,ING4,ZNF384,DKFZp547D2210,COPS7A,MLF2,PTMS,LAG3,CD4,GPR162,LEPREL2,GNB3,CDCA3,USP5,TPI1,SPSB2,LOC283345,B7,ENO2,ATN1,GRCC10,PTPN6,PHB2,EMG1,C3F,LOC390285,C1S,LOC643676,LOC653342,C1R,C1RL,RBP5,CLSTN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18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51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12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9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049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12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746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87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LRC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653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69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S2R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346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6481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247,LOC440084,LOC644346,LOC644359,LOC644375,ETV6,BCL2L14,LOC643287,LRP6,MORF4LP4,MANSC1,LOH12CR1,DUSP16,LOC644467,CREBL2,GPR19,CDKN1B,DKFZP434F0318,DDX47,LOC440086,LOC387841,GPRC5A,GPRC5D,HEBP1,KIAA1467,GSG1,LOC644574,EMP1,FLJ33810,GRIN2B,LOC644693,ATF7IP,FLJ22662,GUCY2C,HIST4H4,H2AFJ,WBP11,MGC47869,LOC440087,ART4,MGP,FLJ32115,ARHGDIB,PDE6H,RERG,PTPR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513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481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CA2,IFIT1P,CG018,LOC88523,PFAAP5,APRIN,LOC122038,KL,STARD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482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52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RD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6529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7744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RD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0488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072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FC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655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352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BE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7682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521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FM1,LOC646918,FREM2,LOC646929,STOML3,LOC646933,C13orf23,LOC387921,LOC646937,LOC646944,LHFP,COG6,LOC6469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601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1721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982,LOC646990,FOXO1A,MRPS31,SLC25A15,CYCSP34,LOC643729,ELF1,WBP4,KBTBD6,CALM2P3,KBTBD7,MTRF1,RAC1P3,NARG1L,LOC647000,OR7E36P,OR7E155P,LOC647007,RGC32,KIAA0564,DGKH,MAPK6PS3,LOC341651,LOC647031,AKAP11,FABP3P2,TNFSF11,FLJ40919,EPSTI1,DNAJC15,PIG38,LOC647049,LOC647050,FLJ31846,FLJ38725,LOC400126,MGC5590,C13orf21,TSC22D1,LOC400129,LOC144817,LOC647075,NUFIP1,KIAA1704,GTF2F2,KCTD4,TPT1,LOC644007,SLC25A30,LOC647080,LOC647085,COG3,FLJ32682,LOC390402,NURIT,LOC283514,LOC647092,KIAA0853,CPB2,LCP1,LOC220416,LOC390403,C13orf18,LOC653817,OR7E101P,LOC81993,LRCH1,ESD,HTR2A,LOC647113,SUCLA2,NUDT15,MED4,ITM2B,RB1,P2RY5,RCBTB2,LOC644250,CYSLTR2,LOC338099,LOC647131,FNDC3A,RAD17P2,LOC387924,MLNR,CDADC1,CAB39L,SETDB2,PHF11,RCBTB1,ARL11,EBPL,KPNA3,LOC220429,C13orf1,RFP2OS,RFP2,KCNRG,DLEU2,DLEU1,FLJ31945,FAM10A4,LOC647154,DLEU7,FLJ11712,GUCY1B2,LOC647166,LOC341674,FLJ30707,LOC647174,DDX26,LOC220433,LOC647181,WDFY2,FLJ13639,FLJ37307,DKFZP434K1172,LOC400135,ATP7B,LOC440138,UTP14C,LOC387927,FKSG49,NEK3,THSD1P,LOC644623,THSD1,VPS36,CKAP2,LOC220115,LOC653821,LOC144983,SUGT1,LECT1,LOC121981,PCDH8,OLFM4,LOC64720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2756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2645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13,LOC387930,LOC647221,LOC647226,FLJ40296,LOC653823,LOC653824,LOC653825,LOC653826,LOC647245,PCDH17,LOC647248,LOC387931,LOC34168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2707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4699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PH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4807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5239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PH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5246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2854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0142,TDRD3,LOC390407,LOC647256,LOC647257,PCDH20,LOC647258,LOC647259,LOC647260,LOC647261,OR7E156P,LOC647262,LOC401737,LOC647264,OR7E104P,LOC647266,LOC64726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2932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640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GMN2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817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560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RP1,LOC6472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1993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2625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793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2774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3215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3867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4018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DH9,LOC400141,LOC647271,LOC647272,LOC390411,OR7E111P,OR7E33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1686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198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LHL1,LOC647277,DACH1,LOC440145,FLJ22624,KIAA1008,C13orf24,LOC338091,KLF5,LOC387934,LOC647279,LOC647281,KLF12,LOC400145,LOC64728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226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507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2214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6401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5658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7288,TBC1D4,COMMD6,UCHL3,LMO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4844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7041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XL3,MYCB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707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3618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CBP2,SCEL,LOC647295,FLJ300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2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8522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3128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14orf115,RPS2P2,LOC646658,NPC2,RAP1AP,HBLD1,LTBP2,KIAA0317,C14orf111,YLPM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7098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3114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L1,UNGP1,LOC64265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3166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6563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827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1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6590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8616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8276,TNRC9,LOC643714,LOC146253,LOC643748,LOC390730,CHD9,LOC441770,LOC643802,RBL2,FTS,KIAA1005,FTO,IRX3,LOC643911,LOC388279,IRX5,IRX6,MMP2,AYTL1,CAPNS2,SLC6A2,LOC390732,CES4,CES1,CES7,GNAO1,AMFR,NUDT21,FLJ10826,BBS2,MT4,MT3,MT2A,MT1L,MT1E,MT1M,MT1J,MT1A,MTM,LOC441771,MT1B,MT1F,MT1G,MT1H,LOC644314,MT1X,NUP93,SLC12A3,HERPUD1,CETP,NOD27,LOC644349,CPNE2,NIP30,KIAA1972,ARL2BP,PLLP,CCL22,CX3CL1,CCL17,CIAPIN1,COQ9,POLR2C,DOK4,MGC10992,GPR114,LOC255519,GPR56,GPR97,C16orf50,KATNB1,KIFC3,LOC388282,CNGB1,TEPP,ZNF319,FLJ13154,MMP15,GTL3,CSNK2A2,LOC644544,HSPC065,Klkbl4,FLJ13912,NDRG4,FLJ21148,CNOT1,FLJ10815,GOT2,LOC644600,LOC644649,LOC388283,LOC644702,LOC64335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8616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863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8645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3968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H8,LOC390735,CDH11,LOC283867,CDH5,BEAN,TK2,CKLF,CMTM1,CMTM2,CMTM3,CMTM4,DYNC1LI2,FLJ35894,APPBP1,CA7,LOC644978,PDP2,CDH16,RRAD,FAM96B,CES2,FLJ21736,FLJ37464,CBFB,LIN10,MGC4655,TRADD,FBXL8,HSF4,NOL3,LOC653319,LOC283849,E2F4,ELMO3,LRRC29,LOC653563,HSPC171,FHOD1,SLC9A5,PLEKHG4,KCTD19,LRRC36,CGI-38,ZDHHC1,HSD11B2,ATP6V0D1,AGRP,FAM65A,CTCF,RLTPR,ACD,PARD6A,C16orf48,LOC388284,MGC11335,RANBP10,TSNAXIP1,C16orf56,THAP11,NUTF2,LOC645138,RCD-8,UNQ2446,PSKH1,CTRL,PSMB10,LCAT,SLC12A4,DPEP3,DPEP2,DDX28,DUS2L,NFATC3,RBM35B,LYPLA3,SLC7A6,SLC7A6OS,PRMT7,SMPD3,LOC643895,ZFP90,CDH3,CDH1,LOC645198,FLJ12688,FLJ12331,HAS3,DERPC,CIRH1A,SNTB2,VPS4A,COG8,PDF,NIP7,TMED6,TERF2,CYB5-M,NFAT5,NQO1,NOB1P,LOC644035,WWP2,LOC348174,LOC645282,LOC645287,LOC283970,LOC440349,LOC645299,LOC645307,PDPR,MGC34761,LOC645325,EXOSC6,AARS,DDX19B,DDX19A,DDX19-DDX19L,ST3GAL2,LOC645346,FUK,COG4,SF3B3,MGC34647,LOC92154,VAC1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626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760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DI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769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8150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DIN,FLJ11171,CALB2,LOC390738,ZNF23,LOC645396,ZNF19,CHST4,TAT,MARVELD3,PHLPPL,AP1G1,BOAT,LOC146517,LOC55565,KIAA0174,PKD1L3,LOC645443,DHODH,HP,HPR,TXNL4B,DHX38,PMFBP1,LOC390739,LOC645478,LOC342374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ATB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C16orf47,LOC441506,LOC645656,LOC401859,PSMD7,LOC440386,LOC440348,LOC441773,LOC497190,GLG1,LOC645713,RFWD3,LOC645726,MLKL,FA2H,WDR59,ZNRF1,LDHD,ZFP1,LOC441774,CTRB2,CTRB1,BCAR1,CFDP1,LOC124491,CHST6,LOC645799,CHST5,GABARAPL2,ADAT1,KARS,TERF2IP,LOC645821,LOC401860,LOC124496,LOC401861,LOC441775,CNTNAP4,LOC645873,MON1B,ADAMTS18,LOC645919,KIAA1576,CLEC3A,LOC342419,WWOX,LOC645947,LOC645957,MAF,LOC440389,DYNLRB2,CDYL2,DC13,BM039,ASCIZ,C16orf46,GCSH,PKD1L2,BCMO1,GAN,CMIP,PLCG2,HSPC105,HSD17B2,MPHOSPH6,CDH13,HSBP1,MLYCD,OKL38,EFCBP2,LOC146167,MBTPS1,HSDL1,LRRC50,TAF1C,LOC161931,KCNG4,WFDC1,KIAA0703,KIAA1609,COTL1,C16orf44,USP10,CRISPLD2,LOC123862,ZDHHC7,KIAA0513,FAM92B,LOC123855,MGC22001,KIAA0182,Pfs2,MGC17624,COX4NB,LOC646365,COX4I1,LOC401863,IRF8,DKFZp434O0320,LOC401864,FOXF1,LOC401865,FLJ12998,FLJ30679,FOXC2,FOXL1,FBXO31,MAP1LC3B,ZCCHC14,JPH3,KLHDC4,SLC7A5,CA5A,BANP,LOC646638,ZNF469,ZFPM1,FLJ45530,NHN1,IL17C,CYBA,MVD,SNAI3,RNF166,LOC348180,FAM38A,FLJ45121,FLJ40448,CDT1,APRT,GALNS,HSPC176,LOC390748,CBFA2T3,LOC642452,LOC197322,FLJ36701,CDH15,LOC146429,LOC642377,FLJ31875,LOC642533,ANKRD11,SPG7,RPL13,HBII-202,CPNE7,DPEP1,PCOLN3,C16orf55,CDK10,MGC26885,C16orf7,ZFP276,FANCA,SPIRE2,NULP1,MC1R,TUBB3,FLJ20186,MGC16385,AFG3L1,MGC3101,GAS8,C16orf3,PRDM7,LOC197331,LOC653138,LOC642780,LOC642788,LOC6427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47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051,RPH3AL,LOC400566,MGC45871,VPS53,FAM57A,GEMIN4,LOC642370,LOC642378,C17orf25,RNMTL1,NXN,TIMM22,ABR,MRPL14P1,TUSC5,YWHAE,CRK,MYO1C,SKIP,PITPNA,SLC43A2,RILP,SCARF1,PRPF8,MGC14376,WDR81,SERPINF2,SERPINF1,SMYD4,RPA1,LOC642502,RTN4RL1,DPH1,OVCA2,LOC642670,HIC1,C17orf3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47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53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17orf3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65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25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17orf31,LOC653034,SRR,LOC440396,TSR1,RUTB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26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26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UTBC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31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83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UTBC1,MNT,LOC28400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9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53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400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54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868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4009,METT10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15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25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T10D,LOC642746,PAFAH1B1,KIAA0664,LOC642801,GARNL4,LOC653127,OR1D4,OR1D2,OR1E3P,OR1G1,OR1P1P,OR1A2,OR1A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25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30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18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69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TA2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973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57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TA22,ASPA,TRPV3,TRPV1,CARKL,CTNS,TAX1BP3,TMEM93,P2RX5,ITGAE,GSG2,HSA277841,LOC653191,CAMKK1,P2RX1,ATP2A3,ZZEF1,CYB5D2,ANKFY1,UBE2G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800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563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E2G1,MGC29671,MYBBP1A,GGT6,LOC124974,FLJ42461,ALOX15,PELP1,ARRB2,MGC88387,CXCL16,LOC643165,ZMYND15,TM4SF5,VMO1,LOC388323,PSMB6,PLD2,MINK1,CHRNE,GP1BA,SLC25A11,RNF167,PFN1,ENO3,SPAG7,CAMTA2,INCA1,KIF1C,GPR172B,ZFP3,ZNF232,LOC643247,USP6,ZNF594,UNQ5783,RABEP1,NUP88,RIP,C1QBP,DHX33,DERL2,MIS12,NALP1,LOC643333,LOC643340,KIAA0523,AIPL1,FAM64A,PITPNM3,KIAA0753,LOC643501,TXNL5,MED31,LOC342531,SLC13A5,BIRC4BP,FBXO39,TEKT1,ALOX12P2,ALOX12,MGC71993,C17orf49,BCL6B,SLC16A13,SLC16A11,CLEC10A,ASGR2,ASGR1,DLG4,ACADVL,DVL2,PHF23,GABARAP,DULLARD,DERP6,CLDN7,SLC2A4,YBX2,EIF5A,GPS2,KIAA1787,LOC390760,CENTB1,KCTD11,TMEM95,TNK1,PLSCR3,C17orf61,NLGN2,LOC374768,C17orf74,TMEM102,FGF11,CHRNB1,ZBTB4,LOC643664,POLR2A,TNFSF12,TNFSF12-TNFSF13,TNFSF13,SENP3,EIF4A1,CD68,MPDU1,SOX15,FXR2,SAT2,SHBG,ATP1B2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P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WDR79,EFNB3,DNHD3,JMJD3,TMEM88,LSMD1,CYB5D1,CHD3,LOC284023,KCNAB3,TRAPPC1,LIP8,GUCY2D,ALOX15B,ALOX12B,ALOXE3,TRR1,HES7,PER1,VAMP2,TMEM107,C17orf59,AURKB,C17orf44,C17orf68,PFAS,SLC25A35,RANGNRF,ARHGEF15,ODF4,LOC643891,LOC124751,RPL26,LOC643904,NDEL1,MYH10,LOC643933,CCDC42,LOC388333,FLJ35773,C17orf38,PIK3R5,NTN1,STX8,WDR16,USP43,DHRS7C,LOC644070,GLP2R,RCV1,GAS7,LOC644008,RPS27AP1,MYH13,MYH8,MYH4,MYH1,MYH2,MYH3,SCO1,C17orf48,LOC388335,LOC644139,FLJ45455,DNAH9,ZNF18,MAP2K4,FLJ34690,MYOCD,KIAA0672,ELAC2,HS3ST3A1,LOC644361,LOC653475,COX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565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681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X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691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635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X10,CDRT15,HS3ST3B1,LOC388339,FLJ45831,LOC440402,LOC441781,PMP22,TEKT3,CDRT4,LOC653497,FAM18B2,LOC653500,CDRT1,TRIM16,ZNF286,UBE2SP1,MGC51025,LOC644694,LOC644703,IL6STP,MEIS3P1,LOC644720,ADORA2B,TTC19,NCOR1,PIGL,PRR6,UBB,TRPV2,C17orf45,FLJ35696,ZNF287,LOC644422,ZNF624,RNASEH1P2,LOC147226,LOC252841,LOC266619,LOC35319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647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918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53194,LOC400578,LOC147228,LOC339186,CLPSMCR,LOC96597,TNFRSF13B,M-RIP,LOC201164,FLCN,LOC653540,LOC441783,COPS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926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191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PS3,NT5M,LOC388344,LOC644909,MED9,RASD1,PEMT,RAI1,LOC644931,SREBF1,TOM1L2,LRRC48,ATPAF2,C17orf39,DRG2,MYO15A,OFOXD,LLGL1,FLII,SMCR7,TOP3A,SMCR8,SHM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1917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2746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MT1,LOC645023,LOC645027,FLJ35934,LOC339240,LOC33924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4380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076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6492,FLJ40244,LOC645139,LOC645143,FOXO3B,LOC653524,FBXW10,FAM18B,LOC645151,LOC653577,PRPSAP2,SLC5A10,LOC644819,LOC644815,GRAP,LOC400581,LOC388436,EPN2,EPPB9,MAPK7,MFAP4,ZNF179,LOC125208,FLJ10847,LOC645221,ALDH3A2,FLJ31196,ALDH3A1,LOC441784,ULK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083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858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LK2,AKAP10,LOC645255,SPECC1,KIAA0565,LOC147150,LOC347717,FAM106B,LOC347716,LOC339256,LOC284194,LOC339257,LOC353196,LOC644940,LOC644945,LOC284196,LOC339258,COTL1P2,LOC256223,MEIS3P2,LOC645288,LOC645294,LOC645300,LOC645313,LOC644988,MGC87631,RNASEH1P1,LOC645350,USP22,LOC645364,DHRS7B,TMEM11,MGC33894,MAP2K3,LOC645427,KCNJ12,LOC440417,LOC645454,C17orf51,LOC64547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p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2534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FB125,DEFB126,DEFB127,LOC642293,DEFB129,LOC642315,DEFB32,C20orf96,ZCCHC3,SOX12,C20orf98,TRIB3,C20orf18,TBC1D20,CSNK2A1,TCF15,SRXN1,SCRT2,C20orf54,C20orf55,RPS10L,ANGPT4,RSPO4,PSMF1,ACTGP3,C20orf46,LOC400831,LOC642636,SNPH,SDCBP2,LOC642671,FKBP1A,NSFL1C,PTPNS1L3,LOC642697,PTPNS1L2,SIRPB1,SIRPB2,LOC441938,PTPNS1,PDYN,RPL7P2,STK35,LOC388780,TGM3,TGM6,SNRPB,ZNF343,TMC2,NOL5A,IDH3B,KIAA1442,RPL19P1,CPXM,C20orf141,LOC389286,C20orf81,VPS16,PTPRA,GNRH2,MRPS26,OXT,AVP,LOC642991,UBOX5,FLJ13149,ProSAPiP1,C20orf116,ITPA,SLC4A11,UBE2V1P1,ATRN,SF3A3P,LOC643059,GFRA4,ADAM33,SN,HSPA12B,C20orf27,C20orf28,CENPB,CDC25B,C20orf29,VISA,PANK2,LOC653211,RNF24,FTLL1,RPL21P2,SMOX,ADRA1D,RPL7AL2,RPS4L2,PRNP,PRND,PRNT,RASSF2,LOC643305,SLC23A2,C20orf30,PCNA,CDS2,GPR73L1,LOC643406,LOC149837,RPS18P1,KIAA1434,EIF4EP1,FLJ25067,CHGB,LOC391230,CGI-09,MCM8,C20orf155,C20orf75,C20orf42,LOC643503,LOC149844,BMP2,pFUSIP1,HAO1,TXNDC13,PHKBP1,PLCB1,LOC643231,PLCB4,C20orf103,PAK7,ANKRD5,SNAP25,RPL23AP6,MKKS,C20orf94,JAG1,FAT1P1,RPS11P1,LOC441940,PGAM3P,BTBD3,PA2G4P2,C20orf38,C20orf82,TASP1,GAPDHP2,MRPS36P6,C20orf6,C20orf7,C20orf50,LOC643914,C20orf133,RPS3P1,SCYE1P,FLRT3,RNF11B,RPS10P2,ENSAP,LOC613266,PPIAP17,C20orf23,RPLP0P1,RPL7AL3,SNRPB2,OTOR,PCSK2,BFSP1,RPS27AP2,DSTN,RRBP1,C20orf179,SNX5,C20orf72,PTMAP3,OVOL2,RPL15P1,CSRP2BP,LOC644140,LOC653424,ZNF133,MGC44328,C20orf12,POLR3F,RBBP9,RPS19P1,SEC23B,LOC388789,HARS2,DUXAP7,LOC402011,HSPC072,C20orf79,SLC24A3,LOC644298,RPL12L3,RIN2,NAT5,CRNKL1,C20orf26,LOC643659,RPL17P1,INSM1,C20orf74,EIF4E2P1,MRPS11P1,C20orf19,RPS15AP1,XRN2,LOC644524,GSTM3P,NKX2-2,PAX1,SLC25A6P1,RPL41P1,ST13P,C20orf56,FOXA2,KRT18P3,CYB5P4,SSTR4,THBD,C1QR1,LOC200261,NXT1,ZNF336,NAPB,CSTL1,CST11,CST8,LOC164380,LOC128820,CST9L,CST9,CST3,CST4,CST1,CSTP2,CST2,CST5,CSTP1,LOC645076,GGTLA4,C20orf39,CST7,C20orf3,ACSS1,VSX1,LOC391239,ENTPD6,LOC653605,PYGB,C20orf22,PPIAP2,PSF1,KIAA0980,HDHD4,ZNF337,LOC645356,LOC388358,C20orf189,C20orf91,C20orf191,LOC645461,LOC28480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448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5693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A5,FLJ30313,C20orf16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6309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690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K6,SRMS,C20orf195,PRIC285,GMEB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8041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942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RG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1orf24,ETS2,FLJ45139,LOC391282,PCBP2P1,DSCR2,BRWD1,C21orf87,HMGN1,WRB,C21orf13,SH3BGR,C21orf88,B3GALT5,LOC150084,PCP4,DSCAM,LOC645279,BACE2,PLAC4,FAM3B,MX2,MX1,TMPRSS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942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942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color w:val="3333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MPRSS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8696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9406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P50,C22orf9,UPK3A,C22orf8,SMC1L2,RIBC2,FBLN1,ATXN10,WNT7B,FLJ10945,LOC642648,FLJ27365,LOC642736,PPARA,LOC653142,LOC150383,PKDREJ,FLJ20699,GTSE1,TRMU,CELSR1,DIP,CERK,TBC1D22A,LOC642757,LOC642769</w:t>
            </w:r>
          </w:p>
        </w:tc>
      </w:tr>
    </w:tbl>
    <w:p>
      <w:pPr>
        <w:pStyle w:val="Normal"/>
        <w:spacing w:lineRule="atLeast" w:line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8:21:00Z</dcterms:created>
  <dc:creator>HP</dc:creator>
  <dc:description/>
  <cp:keywords/>
  <dc:language>en-US</dc:language>
  <cp:lastModifiedBy>HP</cp:lastModifiedBy>
  <dcterms:modified xsi:type="dcterms:W3CDTF">2011-12-25T06:51:00Z</dcterms:modified>
  <cp:revision>135</cp:revision>
  <dc:subject/>
  <dc:title/>
</cp:coreProperties>
</file>